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DCF6D" w14:textId="11A872D3" w:rsidR="00E97B5F" w:rsidRPr="002B4F09" w:rsidRDefault="00E97B5F" w:rsidP="00E97B5F">
      <w:pPr>
        <w:spacing w:line="480" w:lineRule="auto"/>
        <w:rPr>
          <w:rFonts w:ascii="Times New Roman" w:hAnsi="Times New Roman" w:cs="Times New Roman"/>
          <w:b/>
          <w:kern w:val="0"/>
        </w:rPr>
      </w:pPr>
      <w:r w:rsidRPr="00685F9C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685F9C">
        <w:rPr>
          <w:rFonts w:ascii="Times New Roman" w:hAnsi="Times New Roman" w:cs="Times New Roman"/>
          <w:b/>
          <w:bCs/>
        </w:rPr>
        <w:t xml:space="preserve"> Table </w:t>
      </w:r>
      <w:r w:rsidR="000E359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Pr="002B4F09">
        <w:rPr>
          <w:rFonts w:ascii="Times New Roman" w:hAnsi="Times New Roman" w:cs="Times New Roman"/>
          <w:b/>
          <w:kern w:val="0"/>
        </w:rPr>
        <w:t xml:space="preserve">Chemotherapy </w:t>
      </w:r>
      <w:r w:rsidRPr="002B4F09">
        <w:rPr>
          <w:rFonts w:ascii="Times New Roman" w:hAnsi="Times New Roman" w:cs="Times New Roman" w:hint="eastAsia"/>
          <w:b/>
          <w:kern w:val="0"/>
        </w:rPr>
        <w:t>regimens</w:t>
      </w:r>
      <w:r>
        <w:rPr>
          <w:rFonts w:ascii="Times New Roman" w:hAnsi="Times New Roman" w:cs="Times New Roman"/>
          <w:b/>
          <w:kern w:val="0"/>
        </w:rPr>
        <w:t xml:space="preserve"> of study subjects.</w:t>
      </w:r>
    </w:p>
    <w:tbl>
      <w:tblPr>
        <w:tblpPr w:leftFromText="180" w:rightFromText="180" w:vertAnchor="text" w:tblpY="1"/>
        <w:tblOverlap w:val="never"/>
        <w:tblW w:w="8392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1701"/>
        <w:gridCol w:w="2410"/>
        <w:gridCol w:w="2410"/>
      </w:tblGrid>
      <w:tr w:rsidR="00E97B5F" w:rsidRPr="004D4B7C" w14:paraId="7CDEB300" w14:textId="77777777" w:rsidTr="00BE1F56">
        <w:trPr>
          <w:trHeight w:val="31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B68F5" w14:textId="77777777" w:rsidR="00E97B5F" w:rsidRPr="004D4B7C" w:rsidRDefault="00E97B5F" w:rsidP="004B314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GoBack"/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Regimen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B6491B" w14:textId="77777777" w:rsidR="00E97B5F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tal</w:t>
            </w:r>
          </w:p>
          <w:p w14:paraId="1F1F834D" w14:textId="77777777" w:rsidR="00E97B5F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  <w:p w14:paraId="16FCE96E" w14:textId="77777777" w:rsidR="00E97B5F" w:rsidRPr="004D4B7C" w:rsidRDefault="00E97B5F" w:rsidP="004B314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39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663E98" w14:textId="77777777" w:rsidR="0060025B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Bladder preservation </w:t>
            </w:r>
          </w:p>
          <w:p w14:paraId="7F93ED3C" w14:textId="32A99FDA" w:rsidR="00E97B5F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herapy</w:t>
            </w:r>
          </w:p>
          <w:p w14:paraId="6901138D" w14:textId="77777777" w:rsidR="00E97B5F" w:rsidRPr="004D4B7C" w:rsidRDefault="00E97B5F" w:rsidP="004B314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1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57F2B2" w14:textId="77777777" w:rsidR="00E97B5F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adical cystectomy</w:t>
            </w:r>
          </w:p>
          <w:p w14:paraId="6E0674C6" w14:textId="77777777" w:rsidR="00E97B5F" w:rsidRDefault="00E97B5F" w:rsidP="004B3147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  <w:p w14:paraId="08BAAF2B" w14:textId="77777777" w:rsidR="00E97B5F" w:rsidRPr="004D4B7C" w:rsidRDefault="00E97B5F" w:rsidP="004B314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=262)</w:t>
            </w:r>
          </w:p>
        </w:tc>
      </w:tr>
      <w:bookmarkEnd w:id="0"/>
      <w:tr w:rsidR="0060025B" w:rsidRPr="004D4B7C" w14:paraId="4C2B9AEB" w14:textId="77777777" w:rsidTr="00BE1F56">
        <w:trPr>
          <w:trHeight w:val="310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F18D" w14:textId="77777777" w:rsidR="0060025B" w:rsidRPr="004D4B7C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splat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06D16" w14:textId="22ED8AC5" w:rsidR="0060025B" w:rsidRPr="004D4B7C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1(20.6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EB5CE0B" w14:textId="77777777" w:rsidR="0060025B" w:rsidRPr="004D4B7C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9.8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AE48CD" w14:textId="33FDB92D" w:rsidR="0060025B" w:rsidRPr="004D4B7C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5(20.99)</w:t>
            </w:r>
          </w:p>
        </w:tc>
      </w:tr>
      <w:tr w:rsidR="0060025B" w:rsidRPr="004D4B7C" w14:paraId="71AABABB" w14:textId="77777777" w:rsidTr="00BE1F56">
        <w:trPr>
          <w:trHeight w:val="310"/>
        </w:trPr>
        <w:tc>
          <w:tcPr>
            <w:tcW w:w="1871" w:type="dxa"/>
            <w:shd w:val="clear" w:color="auto" w:fill="auto"/>
            <w:noWrap/>
            <w:vAlign w:val="bottom"/>
          </w:tcPr>
          <w:p w14:paraId="3FE2F6EC" w14:textId="77777777" w:rsidR="0060025B" w:rsidRPr="004D4B7C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plati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279581" w14:textId="02DEFCE6" w:rsidR="0060025B" w:rsidRP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1(18.07)</w:t>
            </w:r>
          </w:p>
        </w:tc>
        <w:tc>
          <w:tcPr>
            <w:tcW w:w="2410" w:type="dxa"/>
            <w:vAlign w:val="center"/>
          </w:tcPr>
          <w:p w14:paraId="669F1A34" w14:textId="77777777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9.0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0BD1A68" w14:textId="0020EF11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6(17.56)</w:t>
            </w:r>
          </w:p>
        </w:tc>
      </w:tr>
      <w:tr w:rsidR="0060025B" w:rsidRPr="004D4B7C" w14:paraId="07348432" w14:textId="77777777" w:rsidTr="00BE1F56">
        <w:trPr>
          <w:trHeight w:val="310"/>
        </w:trPr>
        <w:tc>
          <w:tcPr>
            <w:tcW w:w="1871" w:type="dxa"/>
            <w:shd w:val="clear" w:color="auto" w:fill="auto"/>
            <w:noWrap/>
            <w:vAlign w:val="bottom"/>
          </w:tcPr>
          <w:p w14:paraId="3DCA858E" w14:textId="77777777" w:rsidR="0060025B" w:rsidRPr="004D4B7C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citab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727413" w14:textId="625ECC4F" w:rsidR="0060025B" w:rsidRP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21(30.79)</w:t>
            </w:r>
          </w:p>
        </w:tc>
        <w:tc>
          <w:tcPr>
            <w:tcW w:w="2410" w:type="dxa"/>
            <w:vAlign w:val="center"/>
          </w:tcPr>
          <w:p w14:paraId="4ADBCE6D" w14:textId="77777777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29.0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8AF70C" w14:textId="70244DA6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3(31.68)</w:t>
            </w:r>
          </w:p>
        </w:tc>
      </w:tr>
      <w:tr w:rsidR="0060025B" w:rsidRPr="004D4B7C" w14:paraId="23B32144" w14:textId="77777777" w:rsidTr="00BE1F56">
        <w:trPr>
          <w:trHeight w:val="310"/>
        </w:trPr>
        <w:tc>
          <w:tcPr>
            <w:tcW w:w="1871" w:type="dxa"/>
            <w:shd w:val="clear" w:color="auto" w:fill="auto"/>
            <w:noWrap/>
            <w:vAlign w:val="bottom"/>
          </w:tcPr>
          <w:p w14:paraId="04C016F5" w14:textId="77777777" w:rsidR="0060025B" w:rsidRPr="004D4B7C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D4B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hotrex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3D6F99" w14:textId="0D9C3545" w:rsidR="0060025B" w:rsidRP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(0)</w:t>
            </w:r>
          </w:p>
        </w:tc>
        <w:tc>
          <w:tcPr>
            <w:tcW w:w="2410" w:type="dxa"/>
            <w:vAlign w:val="center"/>
          </w:tcPr>
          <w:p w14:paraId="47EF1C12" w14:textId="77777777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(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14B010" w14:textId="5EBEBC89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(0)</w:t>
            </w:r>
          </w:p>
        </w:tc>
      </w:tr>
      <w:tr w:rsidR="0060025B" w:rsidRPr="004D4B7C" w14:paraId="7F0D8892" w14:textId="77777777" w:rsidTr="00BE1F56">
        <w:trPr>
          <w:trHeight w:val="310"/>
        </w:trPr>
        <w:tc>
          <w:tcPr>
            <w:tcW w:w="1871" w:type="dxa"/>
            <w:shd w:val="clear" w:color="auto" w:fill="auto"/>
            <w:noWrap/>
            <w:vAlign w:val="bottom"/>
          </w:tcPr>
          <w:p w14:paraId="2A10042C" w14:textId="77777777" w:rsidR="0060025B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blast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7CD6FD" w14:textId="6BA066B8" w:rsidR="0060025B" w:rsidRPr="00EB683D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0(5.09)</w:t>
            </w:r>
          </w:p>
        </w:tc>
        <w:tc>
          <w:tcPr>
            <w:tcW w:w="2410" w:type="dxa"/>
            <w:vAlign w:val="center"/>
          </w:tcPr>
          <w:p w14:paraId="27507AEF" w14:textId="77777777" w:rsidR="0060025B" w:rsidRPr="00EB683D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4.5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88E031" w14:textId="65CA4DBA" w:rsidR="0060025B" w:rsidRPr="00EB683D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4(5.34)</w:t>
            </w:r>
          </w:p>
        </w:tc>
      </w:tr>
      <w:tr w:rsidR="0060025B" w:rsidRPr="004D4B7C" w14:paraId="604EEA5B" w14:textId="77777777" w:rsidTr="00BE1F56">
        <w:trPr>
          <w:trHeight w:val="310"/>
        </w:trPr>
        <w:tc>
          <w:tcPr>
            <w:tcW w:w="1871" w:type="dxa"/>
            <w:shd w:val="clear" w:color="auto" w:fill="auto"/>
            <w:noWrap/>
            <w:vAlign w:val="bottom"/>
          </w:tcPr>
          <w:p w14:paraId="453D41E6" w14:textId="77777777" w:rsidR="0060025B" w:rsidRPr="004D4B7C" w:rsidRDefault="0060025B" w:rsidP="00600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xorubici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15EDF1" w14:textId="00B48AF6" w:rsidR="0060025B" w:rsidRP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4(8.65)</w:t>
            </w:r>
          </w:p>
        </w:tc>
        <w:tc>
          <w:tcPr>
            <w:tcW w:w="2410" w:type="dxa"/>
            <w:vAlign w:val="center"/>
          </w:tcPr>
          <w:p w14:paraId="16562B24" w14:textId="77777777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B683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7.6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C1CFD6" w14:textId="40493E15" w:rsidR="0060025B" w:rsidRDefault="0060025B" w:rsidP="0060025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0025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4(9.16)</w:t>
            </w:r>
          </w:p>
        </w:tc>
      </w:tr>
    </w:tbl>
    <w:p w14:paraId="4E8185F1" w14:textId="77777777" w:rsidR="00E97B5F" w:rsidRDefault="00E97B5F" w:rsidP="00E97B5F">
      <w:pPr>
        <w:rPr>
          <w:rFonts w:ascii="Times New Roman" w:hAnsi="Times New Roman" w:cs="Times New Roman"/>
          <w:b/>
          <w:bCs/>
        </w:rPr>
      </w:pPr>
    </w:p>
    <w:p w14:paraId="4C0C35C7" w14:textId="53322F6C" w:rsidR="00452875" w:rsidRPr="00E97B5F" w:rsidRDefault="00452875" w:rsidP="00E97B5F">
      <w:pPr>
        <w:widowControl/>
        <w:rPr>
          <w:rFonts w:ascii="Times New Roman" w:hAnsi="Times New Roman" w:cs="Times New Roman"/>
          <w:b/>
          <w:bCs/>
        </w:rPr>
      </w:pPr>
    </w:p>
    <w:sectPr w:rsidR="00452875" w:rsidRPr="00E97B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DB657" w14:textId="77777777" w:rsidR="001C4452" w:rsidRDefault="001C4452" w:rsidP="000E3594">
      <w:r>
        <w:separator/>
      </w:r>
    </w:p>
  </w:endnote>
  <w:endnote w:type="continuationSeparator" w:id="0">
    <w:p w14:paraId="76CDBE73" w14:textId="77777777" w:rsidR="001C4452" w:rsidRDefault="001C4452" w:rsidP="000E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4CFE0" w14:textId="77777777" w:rsidR="001C4452" w:rsidRDefault="001C4452" w:rsidP="000E3594">
      <w:r>
        <w:separator/>
      </w:r>
    </w:p>
  </w:footnote>
  <w:footnote w:type="continuationSeparator" w:id="0">
    <w:p w14:paraId="08F4C13D" w14:textId="77777777" w:rsidR="001C4452" w:rsidRDefault="001C4452" w:rsidP="000E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5F"/>
    <w:rsid w:val="000E3594"/>
    <w:rsid w:val="001C4452"/>
    <w:rsid w:val="00452875"/>
    <w:rsid w:val="0060025B"/>
    <w:rsid w:val="00BE1F56"/>
    <w:rsid w:val="00E9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7D243F"/>
  <w15:chartTrackingRefBased/>
  <w15:docId w15:val="{9EEEDFBC-6AE7-4BB5-AE24-EF8E3A17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7B5F"/>
    <w:pPr>
      <w:widowControl w:val="0"/>
      <w:spacing w:after="0" w:line="240" w:lineRule="auto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3594"/>
    <w:rPr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0E3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E3594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en</dc:creator>
  <cp:keywords/>
  <dc:description/>
  <cp:lastModifiedBy>user</cp:lastModifiedBy>
  <cp:revision>4</cp:revision>
  <dcterms:created xsi:type="dcterms:W3CDTF">2023-10-01T15:34:00Z</dcterms:created>
  <dcterms:modified xsi:type="dcterms:W3CDTF">2024-01-09T01:56:00Z</dcterms:modified>
</cp:coreProperties>
</file>